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E2107" w14:textId="77777777" w:rsidR="005B20C3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A25F6CA" w14:textId="77777777" w:rsidR="005B20C3" w:rsidRPr="00996BCE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996BCE">
        <w:rPr>
          <w:rFonts w:ascii="Times New Roman" w:hAnsi="Times New Roman" w:cs="Times New Roman"/>
          <w:i/>
          <w:sz w:val="24"/>
          <w:szCs w:val="24"/>
        </w:rPr>
        <w:t>Demographics by Wave, Compared to Population</w:t>
      </w:r>
    </w:p>
    <w:p w14:paraId="7D7976ED" w14:textId="77777777" w:rsidR="00996BCE" w:rsidRPr="00996BCE" w:rsidRDefault="00996BCE" w:rsidP="00996BCE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tbl>
      <w:tblPr>
        <w:tblStyle w:val="TableGrid1"/>
        <w:tblW w:w="14400" w:type="dxa"/>
        <w:tblLook w:val="04A0" w:firstRow="1" w:lastRow="0" w:firstColumn="1" w:lastColumn="0" w:noHBand="0" w:noVBand="1"/>
      </w:tblPr>
      <w:tblGrid>
        <w:gridCol w:w="2654"/>
        <w:gridCol w:w="1712"/>
        <w:gridCol w:w="2384"/>
        <w:gridCol w:w="2340"/>
        <w:gridCol w:w="2340"/>
        <w:gridCol w:w="2970"/>
      </w:tblGrid>
      <w:tr w:rsidR="00E04C87" w:rsidRPr="00996BCE" w14:paraId="793C4C9A" w14:textId="77777777" w:rsidTr="00534048">
        <w:trPr>
          <w:trHeight w:val="687"/>
        </w:trPr>
        <w:tc>
          <w:tcPr>
            <w:tcW w:w="26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D4503E" w14:textId="77777777" w:rsidR="00E04C87" w:rsidRPr="00996BCE" w:rsidRDefault="00E04C87" w:rsidP="00996BCE">
            <w:pPr>
              <w:rPr>
                <w:rFonts w:eastAsia="Calibri"/>
              </w:rPr>
            </w:pPr>
            <w:r w:rsidRPr="00996BCE">
              <w:rPr>
                <w:rFonts w:eastAsia="Calibri"/>
              </w:rPr>
              <w:t>Demographic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</w:tcPr>
          <w:p w14:paraId="671734F6" w14:textId="77777777" w:rsidR="00E04C87" w:rsidRPr="00996BCE" w:rsidRDefault="00E04C87" w:rsidP="00996BCE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Population</w:t>
            </w:r>
          </w:p>
          <w:p w14:paraId="0057A46D" w14:textId="77777777" w:rsidR="00E04C87" w:rsidRPr="00996BCE" w:rsidRDefault="00E04C87" w:rsidP="00996BCE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(</w:t>
            </w:r>
            <w:r w:rsidRPr="00996BCE">
              <w:rPr>
                <w:rFonts w:eastAsia="Calibri"/>
                <w:i/>
              </w:rPr>
              <w:t>N</w:t>
            </w:r>
            <w:r w:rsidRPr="00996BCE">
              <w:rPr>
                <w:rFonts w:eastAsia="Calibri"/>
              </w:rPr>
              <w:t xml:space="preserve"> = 460,760)</w:t>
            </w:r>
          </w:p>
        </w:tc>
        <w:tc>
          <w:tcPr>
            <w:tcW w:w="2384" w:type="dxa"/>
            <w:tcBorders>
              <w:left w:val="nil"/>
              <w:bottom w:val="single" w:sz="4" w:space="0" w:color="auto"/>
              <w:right w:val="nil"/>
            </w:tcBorders>
          </w:tcPr>
          <w:p w14:paraId="3D4BA205" w14:textId="04A35A88" w:rsidR="00E04C87" w:rsidRPr="00996BCE" w:rsidRDefault="00E04C87" w:rsidP="00996BC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ave</w:t>
            </w:r>
            <w:r w:rsidRPr="00996BCE">
              <w:rPr>
                <w:rFonts w:eastAsia="Calibri"/>
              </w:rPr>
              <w:t xml:space="preserve"> 1</w:t>
            </w:r>
          </w:p>
          <w:p w14:paraId="19936B0B" w14:textId="1D31ADC7" w:rsidR="00E04C87" w:rsidRDefault="00534048" w:rsidP="00996BC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                                                  </w:t>
            </w:r>
            <w:r w:rsidR="00E04C87" w:rsidRPr="00996BCE">
              <w:rPr>
                <w:rFonts w:eastAsia="Calibri"/>
              </w:rPr>
              <w:t>(</w:t>
            </w:r>
            <w:r w:rsidR="00E04C87" w:rsidRPr="00996BCE">
              <w:rPr>
                <w:rFonts w:eastAsia="Calibri"/>
                <w:i/>
              </w:rPr>
              <w:t>N</w:t>
            </w:r>
            <w:r w:rsidR="00E04C87" w:rsidRPr="00996BCE">
              <w:rPr>
                <w:rFonts w:eastAsia="Calibri"/>
              </w:rPr>
              <w:t xml:space="preserve"> = 2,104</w:t>
            </w:r>
            <w:r w:rsidR="00E04C87">
              <w:rPr>
                <w:rFonts w:eastAsia="Calibri"/>
              </w:rPr>
              <w:t xml:space="preserve">; </w:t>
            </w:r>
          </w:p>
          <w:p w14:paraId="477E42F6" w14:textId="77777777" w:rsidR="00E04C87" w:rsidRPr="00996BCE" w:rsidRDefault="00E04C87" w:rsidP="00996BCE">
            <w:pPr>
              <w:jc w:val="center"/>
              <w:rPr>
                <w:rFonts w:eastAsia="Calibri"/>
              </w:rPr>
            </w:pPr>
            <w:r w:rsidRPr="00921DB1">
              <w:rPr>
                <w:rFonts w:eastAsia="Calibri"/>
                <w:i/>
                <w:iCs/>
              </w:rPr>
              <w:t>M</w:t>
            </w:r>
            <w:r w:rsidRPr="00996BCE">
              <w:rPr>
                <w:rFonts w:eastAsia="Calibri"/>
                <w:vertAlign w:val="subscript"/>
              </w:rPr>
              <w:t>age</w:t>
            </w:r>
            <w:r>
              <w:rPr>
                <w:rFonts w:eastAsia="Calibri"/>
              </w:rPr>
              <w:t xml:space="preserve"> = 12.36</w:t>
            </w:r>
            <w:r w:rsidRPr="00996BCE">
              <w:rPr>
                <w:rFonts w:eastAsia="Calibri"/>
              </w:rPr>
              <w:t>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AAEE025" w14:textId="7D96661C" w:rsidR="00E04C87" w:rsidRPr="00996BCE" w:rsidRDefault="00E04C87" w:rsidP="00996BC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ave</w:t>
            </w:r>
            <w:r w:rsidRPr="00996BCE">
              <w:rPr>
                <w:rFonts w:eastAsia="Calibri"/>
              </w:rPr>
              <w:t xml:space="preserve"> 3</w:t>
            </w:r>
          </w:p>
          <w:p w14:paraId="71D9AFEC" w14:textId="2C370BB1" w:rsidR="00E04C87" w:rsidRDefault="00534048" w:rsidP="00996BC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                                 </w:t>
            </w:r>
            <w:r w:rsidR="00E04C87" w:rsidRPr="00996BCE">
              <w:rPr>
                <w:rFonts w:eastAsia="Calibri"/>
              </w:rPr>
              <w:t>(</w:t>
            </w:r>
            <w:r w:rsidR="00E04C87" w:rsidRPr="00996BCE">
              <w:rPr>
                <w:rFonts w:eastAsia="Calibri"/>
                <w:i/>
              </w:rPr>
              <w:t>N</w:t>
            </w:r>
            <w:r w:rsidR="00E04C87" w:rsidRPr="00996BCE">
              <w:rPr>
                <w:rFonts w:eastAsia="Calibri"/>
              </w:rPr>
              <w:t xml:space="preserve"> = 702</w:t>
            </w:r>
            <w:r w:rsidR="00E04C87">
              <w:rPr>
                <w:rFonts w:eastAsia="Calibri"/>
              </w:rPr>
              <w:t xml:space="preserve">; </w:t>
            </w:r>
          </w:p>
          <w:p w14:paraId="473EF1B0" w14:textId="77777777" w:rsidR="00E04C87" w:rsidRPr="00996BCE" w:rsidRDefault="00E04C87" w:rsidP="00996BCE">
            <w:pPr>
              <w:jc w:val="center"/>
              <w:rPr>
                <w:rFonts w:eastAsia="Calibri"/>
              </w:rPr>
            </w:pPr>
            <w:r w:rsidRPr="00921DB1">
              <w:rPr>
                <w:rFonts w:eastAsia="Calibri"/>
                <w:i/>
                <w:iCs/>
              </w:rPr>
              <w:t>M</w:t>
            </w:r>
            <w:r w:rsidRPr="00996BCE">
              <w:rPr>
                <w:rFonts w:eastAsia="Calibri"/>
                <w:vertAlign w:val="subscript"/>
              </w:rPr>
              <w:t>age</w:t>
            </w:r>
            <w:r>
              <w:rPr>
                <w:rFonts w:eastAsia="Calibri"/>
              </w:rPr>
              <w:t xml:space="preserve"> = 15.05</w:t>
            </w:r>
            <w:r w:rsidRPr="00996BCE">
              <w:rPr>
                <w:rFonts w:eastAsia="Calibri"/>
              </w:rPr>
              <w:t>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2577BB0B" w14:textId="3163704B" w:rsidR="00534048" w:rsidRDefault="00E04C87" w:rsidP="005340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o Wave 3</w:t>
            </w:r>
            <w:r w:rsidR="00534048">
              <w:rPr>
                <w:rFonts w:eastAsia="Calibri"/>
              </w:rPr>
              <w:t xml:space="preserve"> data </w:t>
            </w:r>
            <w:r>
              <w:rPr>
                <w:rFonts w:eastAsia="Calibri"/>
              </w:rPr>
              <w:t>available</w:t>
            </w:r>
          </w:p>
          <w:p w14:paraId="3119FD39" w14:textId="77777777" w:rsidR="00534048" w:rsidRDefault="00E04C87" w:rsidP="005340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>
              <w:rPr>
                <w:rFonts w:eastAsia="Calibri"/>
                <w:i/>
                <w:iCs/>
              </w:rPr>
              <w:t>N</w:t>
            </w:r>
            <w:r>
              <w:rPr>
                <w:rFonts w:eastAsia="Calibri"/>
              </w:rPr>
              <w:t xml:space="preserve"> = </w:t>
            </w:r>
            <w:r w:rsidR="00B724F0">
              <w:rPr>
                <w:rFonts w:eastAsia="Calibri"/>
              </w:rPr>
              <w:t>1,402</w:t>
            </w:r>
            <w:r>
              <w:rPr>
                <w:rFonts w:eastAsia="Calibri"/>
              </w:rPr>
              <w:t>;</w:t>
            </w:r>
          </w:p>
          <w:p w14:paraId="01EED055" w14:textId="4ED7C463" w:rsidR="00E04C87" w:rsidRPr="00E04C87" w:rsidRDefault="00E04C87" w:rsidP="005340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  <w:iCs/>
              </w:rPr>
              <w:t>M</w:t>
            </w:r>
            <w:r w:rsidRPr="00E04C87">
              <w:rPr>
                <w:rFonts w:eastAsia="Calibri"/>
                <w:vertAlign w:val="subscript"/>
              </w:rPr>
              <w:t>age</w:t>
            </w:r>
            <w:r>
              <w:rPr>
                <w:rFonts w:eastAsia="Calibri"/>
              </w:rPr>
              <w:t xml:space="preserve"> = </w:t>
            </w:r>
            <w:r w:rsidR="00B724F0">
              <w:rPr>
                <w:rFonts w:eastAsia="Calibri"/>
              </w:rPr>
              <w:t>15.28</w:t>
            </w:r>
            <w:r>
              <w:rPr>
                <w:rFonts w:eastAsia="Calibri"/>
              </w:rPr>
              <w:t>)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78C815C7" w14:textId="39C627BA" w:rsidR="00E04C87" w:rsidRDefault="00E04C87" w:rsidP="006D691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Test Statistic  </w:t>
            </w:r>
          </w:p>
          <w:p w14:paraId="54CAB7A4" w14:textId="5A1A6130" w:rsidR="00E04C87" w:rsidRPr="00996BCE" w:rsidRDefault="00E04C87" w:rsidP="006D691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Wave 3 Data vs. no Wave 3 </w:t>
            </w:r>
            <w:proofErr w:type="spellStart"/>
            <w:r>
              <w:rPr>
                <w:rFonts w:eastAsia="Calibri"/>
              </w:rPr>
              <w:t>Data</w:t>
            </w:r>
            <w:r w:rsidRPr="00921DB1">
              <w:rPr>
                <w:rFonts w:eastAsia="Calibri"/>
                <w:vertAlign w:val="superscript"/>
              </w:rPr>
              <w:t>d</w:t>
            </w:r>
            <w:proofErr w:type="spellEnd"/>
          </w:p>
          <w:p w14:paraId="4BB4FC35" w14:textId="00C3D3EF" w:rsidR="00E04C87" w:rsidRPr="00996BCE" w:rsidRDefault="00E04C87">
            <w:pPr>
              <w:jc w:val="center"/>
              <w:rPr>
                <w:rFonts w:eastAsia="Calibri"/>
              </w:rPr>
            </w:pPr>
            <w:r w:rsidRPr="005655D0">
              <w:rPr>
                <w:rFonts w:eastAsia="Calibri"/>
              </w:rPr>
              <w:t>[test statistic (</w:t>
            </w:r>
            <w:proofErr w:type="spellStart"/>
            <w:r w:rsidRPr="005655D0">
              <w:rPr>
                <w:rFonts w:eastAsia="Calibri"/>
              </w:rPr>
              <w:t>df</w:t>
            </w:r>
            <w:proofErr w:type="spellEnd"/>
            <w:r w:rsidRPr="005655D0">
              <w:rPr>
                <w:rFonts w:eastAsia="Calibri"/>
              </w:rPr>
              <w:t>)</w:t>
            </w:r>
            <w:r w:rsidRPr="006D6913">
              <w:rPr>
                <w:rFonts w:eastAsia="Calibri"/>
              </w:rPr>
              <w:t>]</w:t>
            </w:r>
          </w:p>
        </w:tc>
      </w:tr>
      <w:tr w:rsidR="00E04C87" w:rsidRPr="00996BCE" w14:paraId="414418D8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9780" w14:textId="77777777" w:rsidR="00E04C87" w:rsidRPr="00996BCE" w:rsidRDefault="00E04C87" w:rsidP="00996BCE">
            <w:pPr>
              <w:rPr>
                <w:rFonts w:eastAsia="Calibri"/>
              </w:rPr>
            </w:pPr>
            <w:r w:rsidRPr="00996BCE">
              <w:rPr>
                <w:rFonts w:eastAsia="Calibri"/>
              </w:rPr>
              <w:t>Sex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BE2D" w14:textId="77777777" w:rsidR="00E04C87" w:rsidRPr="00996BCE" w:rsidRDefault="00E04C87" w:rsidP="00996BCE">
            <w:pPr>
              <w:jc w:val="center"/>
              <w:rPr>
                <w:rFonts w:eastAsia="Calibri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926C" w14:textId="77777777" w:rsidR="00E04C87" w:rsidRPr="00996BCE" w:rsidRDefault="00E04C87" w:rsidP="00996BCE">
            <w:pPr>
              <w:jc w:val="center"/>
              <w:rPr>
                <w:rFonts w:eastAsia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3FCE" w14:textId="77777777" w:rsidR="00E04C87" w:rsidRPr="00996BCE" w:rsidRDefault="00E04C87" w:rsidP="00996BCE">
            <w:pPr>
              <w:jc w:val="center"/>
              <w:rPr>
                <w:rFonts w:eastAsia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A78D9F" w14:textId="77777777" w:rsidR="00E04C87" w:rsidRPr="005655D0" w:rsidRDefault="00E04C87" w:rsidP="00921DB1">
            <w:pPr>
              <w:ind w:left="980"/>
              <w:rPr>
                <w:rFonts w:eastAsia="Calibri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8293" w14:textId="41BB047A" w:rsidR="00E04C87" w:rsidRPr="00996BCE" w:rsidRDefault="00E04C87" w:rsidP="00534048">
            <w:pPr>
              <w:ind w:left="45"/>
              <w:jc w:val="center"/>
              <w:rPr>
                <w:rFonts w:eastAsia="Calibri"/>
              </w:rPr>
            </w:pPr>
            <w:r w:rsidRPr="005655D0">
              <w:rPr>
                <w:rFonts w:eastAsia="Calibri"/>
              </w:rPr>
              <w:t>4.66</w:t>
            </w:r>
            <w:r w:rsidRPr="001F0BBB">
              <w:rPr>
                <w:rFonts w:eastAsia="Calibri"/>
                <w:vertAlign w:val="superscript"/>
              </w:rPr>
              <w:t>*</w:t>
            </w:r>
            <w:r w:rsidRPr="005655D0">
              <w:rPr>
                <w:rFonts w:eastAsia="Calibri"/>
              </w:rPr>
              <w:t xml:space="preserve"> (1)</w:t>
            </w:r>
          </w:p>
        </w:tc>
      </w:tr>
      <w:tr w:rsidR="003953DB" w:rsidRPr="00996BCE" w14:paraId="6A99C578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EF55" w14:textId="77777777" w:rsidR="003953DB" w:rsidRPr="00996BCE" w:rsidRDefault="003953DB" w:rsidP="003953DB">
            <w:pPr>
              <w:ind w:left="160"/>
              <w:rPr>
                <w:rFonts w:eastAsia="Calibri"/>
              </w:rPr>
            </w:pPr>
            <w:r w:rsidRPr="00996BCE">
              <w:rPr>
                <w:rFonts w:eastAsia="Calibri"/>
              </w:rPr>
              <w:t>Mal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7A0E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51.38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2D66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47.91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C249" w14:textId="7D92A7ED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44.</w:t>
            </w:r>
            <w:r>
              <w:rPr>
                <w:rFonts w:eastAsia="Calibri"/>
              </w:rPr>
              <w:t>59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08D3" w14:textId="31DD7183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4</w:t>
            </w:r>
            <w:r>
              <w:rPr>
                <w:rFonts w:eastAsia="Calibri"/>
              </w:rPr>
              <w:t>9</w:t>
            </w:r>
            <w:r w:rsidRPr="00996BCE">
              <w:rPr>
                <w:rFonts w:eastAsia="Calibri"/>
              </w:rPr>
              <w:t>.</w:t>
            </w:r>
            <w:r>
              <w:rPr>
                <w:rFonts w:eastAsia="Calibri"/>
              </w:rPr>
              <w:t>57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5C90" w14:textId="3CF0DA50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787AACD3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7F89" w14:textId="77777777" w:rsidR="003953DB" w:rsidRPr="00996BCE" w:rsidRDefault="003953DB" w:rsidP="003953DB">
            <w:pPr>
              <w:ind w:left="160"/>
              <w:rPr>
                <w:rFonts w:eastAsia="Calibri"/>
              </w:rPr>
            </w:pPr>
            <w:r w:rsidRPr="00996BCE">
              <w:rPr>
                <w:rFonts w:eastAsia="Calibri"/>
              </w:rPr>
              <w:t>Femal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76AC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48.62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7E66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52.09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6CEF" w14:textId="0ACB7BA6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55.</w:t>
            </w:r>
            <w:r>
              <w:rPr>
                <w:rFonts w:eastAsia="Calibri"/>
              </w:rPr>
              <w:t>41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AB6D" w14:textId="1AC184A2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</w:t>
            </w:r>
            <w:r w:rsidRPr="00996BCE">
              <w:rPr>
                <w:rFonts w:eastAsia="Calibri"/>
              </w:rPr>
              <w:t>.</w:t>
            </w:r>
            <w:r>
              <w:rPr>
                <w:rFonts w:eastAsia="Calibri"/>
              </w:rPr>
              <w:t>43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DB6C" w14:textId="730377B7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25C8E2A6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1EC1" w14:textId="77777777" w:rsidR="003953DB" w:rsidRPr="00996BCE" w:rsidRDefault="003953DB" w:rsidP="003953DB">
            <w:pPr>
              <w:rPr>
                <w:rFonts w:eastAsia="Calibri"/>
              </w:rPr>
            </w:pPr>
            <w:r w:rsidRPr="00996BCE">
              <w:rPr>
                <w:rFonts w:eastAsia="Calibri"/>
              </w:rPr>
              <w:t>Race/</w:t>
            </w:r>
            <w:proofErr w:type="spellStart"/>
            <w:r w:rsidRPr="00996BCE">
              <w:rPr>
                <w:rFonts w:eastAsia="Calibri"/>
              </w:rPr>
              <w:t>ethnicity</w:t>
            </w:r>
            <w:r w:rsidRPr="00996BCE">
              <w:rPr>
                <w:rFonts w:eastAsia="Calibri"/>
                <w:vertAlign w:val="superscript"/>
              </w:rPr>
              <w:t>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8E95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B402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67E1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F6AF" w14:textId="77777777" w:rsidR="003953DB" w:rsidRPr="005655D0" w:rsidRDefault="003953DB" w:rsidP="003953DB">
            <w:pPr>
              <w:ind w:left="966"/>
              <w:jc w:val="center"/>
              <w:rPr>
                <w:rFonts w:eastAsia="Calibri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1441" w14:textId="1F016FDB" w:rsidR="003953DB" w:rsidRPr="00996BCE" w:rsidRDefault="003953DB" w:rsidP="00534048">
            <w:pPr>
              <w:jc w:val="center"/>
              <w:rPr>
                <w:rFonts w:eastAsia="Calibri"/>
              </w:rPr>
            </w:pPr>
            <w:r w:rsidRPr="005655D0">
              <w:rPr>
                <w:rFonts w:eastAsia="Calibri"/>
              </w:rPr>
              <w:t>27.13</w:t>
            </w:r>
            <w:r w:rsidRPr="001F0BBB">
              <w:rPr>
                <w:rFonts w:eastAsia="Calibri"/>
                <w:vertAlign w:val="superscript"/>
              </w:rPr>
              <w:t>**</w:t>
            </w:r>
            <w:r w:rsidRPr="005655D0">
              <w:rPr>
                <w:rFonts w:eastAsia="Calibri"/>
              </w:rPr>
              <w:t xml:space="preserve"> (6)</w:t>
            </w:r>
          </w:p>
        </w:tc>
      </w:tr>
      <w:tr w:rsidR="003953DB" w:rsidRPr="00996BCE" w14:paraId="6303D28A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B666" w14:textId="77777777" w:rsidR="003953DB" w:rsidRPr="00996BCE" w:rsidRDefault="003953DB" w:rsidP="003953DB">
            <w:pPr>
              <w:ind w:left="160"/>
              <w:rPr>
                <w:rFonts w:eastAsia="Calibri"/>
              </w:rPr>
            </w:pPr>
            <w:r w:rsidRPr="00996BCE">
              <w:rPr>
                <w:rFonts w:eastAsia="Calibri"/>
              </w:rPr>
              <w:t>Whit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3475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51.34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3856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52.14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666B" w14:textId="50214189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7.04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FE39" w14:textId="0A6E1AB9" w:rsidR="003953DB" w:rsidRPr="00996BCE" w:rsidRDefault="00534048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9.67</w:t>
            </w:r>
            <w:r w:rsidR="003953DB"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C567" w14:textId="79004E0B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294FBF9D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D4F9" w14:textId="77777777" w:rsidR="003953DB" w:rsidRPr="00996BCE" w:rsidRDefault="003953DB" w:rsidP="003953DB">
            <w:pPr>
              <w:ind w:left="160"/>
              <w:rPr>
                <w:rFonts w:eastAsia="Calibri"/>
              </w:rPr>
            </w:pPr>
            <w:r w:rsidRPr="00996BCE">
              <w:rPr>
                <w:rFonts w:eastAsia="Calibri"/>
              </w:rPr>
              <w:t>Black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09F5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25.56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CA00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23.04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90BE" w14:textId="426ECCDE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.84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62F6" w14:textId="744B8FED" w:rsidR="003953DB" w:rsidRPr="00996BCE" w:rsidRDefault="00534048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3.14</w:t>
            </w:r>
            <w:r w:rsidR="003953DB"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A8DB" w14:textId="092B9EB6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2D3CA84A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ACCB" w14:textId="77777777" w:rsidR="003953DB" w:rsidRPr="00996BCE" w:rsidRDefault="003953DB" w:rsidP="003953DB">
            <w:pPr>
              <w:ind w:left="160"/>
              <w:rPr>
                <w:rFonts w:eastAsia="Calibri"/>
              </w:rPr>
            </w:pPr>
            <w:r w:rsidRPr="00996BCE">
              <w:rPr>
                <w:rFonts w:eastAsia="Calibri"/>
              </w:rPr>
              <w:t>Hispanic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E1E1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15.04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5194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14.5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0EB3" w14:textId="24F0C80F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73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704C" w14:textId="3357F104" w:rsidR="003953DB" w:rsidRPr="00996BCE" w:rsidRDefault="00534048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.16</w:t>
            </w:r>
            <w:r w:rsidR="003953DB"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EC99" w14:textId="31057612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00959F70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D848" w14:textId="77777777" w:rsidR="003953DB" w:rsidRPr="00996BCE" w:rsidRDefault="003953DB" w:rsidP="003953DB">
            <w:pPr>
              <w:ind w:left="160"/>
              <w:rPr>
                <w:rFonts w:eastAsia="Calibri"/>
              </w:rPr>
            </w:pPr>
            <w:r w:rsidRPr="00996BCE">
              <w:rPr>
                <w:rFonts w:eastAsia="Calibri"/>
              </w:rPr>
              <w:t>Asia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FAE1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2.80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5079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3.46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85F6" w14:textId="0A9C5920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74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5D66" w14:textId="14B9EA24" w:rsidR="003953DB" w:rsidRPr="00996BCE" w:rsidRDefault="00534048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33</w:t>
            </w:r>
            <w:r w:rsidR="003953DB"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E9CA" w14:textId="4ED3F2B1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1F4D7F3B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2FE2" w14:textId="77777777" w:rsidR="003953DB" w:rsidRPr="00996BCE" w:rsidRDefault="003953DB" w:rsidP="003953DB">
            <w:pPr>
              <w:ind w:left="160"/>
              <w:rPr>
                <w:rFonts w:eastAsia="Calibri"/>
              </w:rPr>
            </w:pPr>
            <w:r w:rsidRPr="00996BCE">
              <w:rPr>
                <w:rFonts w:eastAsia="Calibri"/>
              </w:rPr>
              <w:t>American India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9A50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1.32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D0A7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2.07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14DC" w14:textId="66B75F01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44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A50A" w14:textId="543C6037" w:rsidR="003953DB" w:rsidRPr="00996BCE" w:rsidRDefault="00534048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88</w:t>
            </w:r>
            <w:r w:rsidR="003953DB"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420C" w14:textId="3F95D783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27F08FAA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CF19" w14:textId="77777777" w:rsidR="003953DB" w:rsidRPr="00996BCE" w:rsidRDefault="003953DB" w:rsidP="003953DB">
            <w:pPr>
              <w:ind w:left="160"/>
              <w:rPr>
                <w:rFonts w:eastAsia="Calibri"/>
              </w:rPr>
            </w:pPr>
            <w:r w:rsidRPr="00996BCE">
              <w:rPr>
                <w:rFonts w:eastAsia="Calibri"/>
              </w:rPr>
              <w:t>Pacific Islande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FC07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0.10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5B74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0.19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2347" w14:textId="2D2EEC99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9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87FE" w14:textId="1B932649" w:rsidR="003953DB" w:rsidRPr="00996BCE" w:rsidRDefault="003953DB" w:rsidP="005340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534048">
              <w:rPr>
                <w:rFonts w:eastAsia="Calibri"/>
              </w:rPr>
              <w:t>14</w:t>
            </w:r>
            <w:r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298B" w14:textId="3FBD526A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7123B43A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4240" w14:textId="77777777" w:rsidR="003953DB" w:rsidRPr="00996BCE" w:rsidRDefault="003953DB" w:rsidP="003953DB">
            <w:pPr>
              <w:ind w:left="160"/>
              <w:rPr>
                <w:rFonts w:eastAsia="Calibri"/>
              </w:rPr>
            </w:pPr>
            <w:r w:rsidRPr="00996BCE">
              <w:rPr>
                <w:rFonts w:eastAsia="Calibri"/>
              </w:rPr>
              <w:t>Multiracial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74C1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3.83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F258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13.42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B535" w14:textId="70BFD768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.92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D759" w14:textId="5E653EAA" w:rsidR="003953DB" w:rsidRPr="00996BCE" w:rsidRDefault="00534048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.68</w:t>
            </w:r>
            <w:r w:rsidR="003953DB"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8414" w14:textId="37E11329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0EC877C7" w14:textId="77777777" w:rsidTr="00534048">
        <w:trPr>
          <w:trHeight w:val="343"/>
        </w:trPr>
        <w:tc>
          <w:tcPr>
            <w:tcW w:w="4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016C" w14:textId="77777777" w:rsidR="003953DB" w:rsidRPr="00996BCE" w:rsidRDefault="003953DB" w:rsidP="003953DB">
            <w:pPr>
              <w:rPr>
                <w:rFonts w:eastAsia="Calibri"/>
              </w:rPr>
            </w:pPr>
            <w:r w:rsidRPr="00996BCE">
              <w:rPr>
                <w:rFonts w:eastAsia="Calibri"/>
              </w:rPr>
              <w:t>Economically disadvantage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3286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3B04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814E7A" w14:textId="77777777" w:rsidR="003953DB" w:rsidRPr="005655D0" w:rsidRDefault="003953DB" w:rsidP="003953DB">
            <w:pPr>
              <w:ind w:left="966"/>
              <w:jc w:val="center"/>
              <w:rPr>
                <w:rFonts w:eastAsia="Calibri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FEC4" w14:textId="1E2264BD" w:rsidR="003953DB" w:rsidRPr="00996BCE" w:rsidRDefault="00534048" w:rsidP="00534048">
            <w:pPr>
              <w:ind w:left="-45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3.68</w:t>
            </w:r>
            <w:r w:rsidRPr="00AD50E3">
              <w:rPr>
                <w:rFonts w:eastAsia="Calibri"/>
                <w:vertAlign w:val="superscript"/>
              </w:rPr>
              <w:t>**</w:t>
            </w:r>
            <w:r>
              <w:rPr>
                <w:rFonts w:eastAsia="Calibri"/>
              </w:rPr>
              <w:t xml:space="preserve"> (1)</w:t>
            </w:r>
          </w:p>
        </w:tc>
      </w:tr>
      <w:tr w:rsidR="003953DB" w:rsidRPr="00996BCE" w14:paraId="472678C5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C737" w14:textId="77777777" w:rsidR="003953DB" w:rsidRPr="00996BCE" w:rsidRDefault="003953DB" w:rsidP="003953DB">
            <w:pPr>
              <w:ind w:firstLine="160"/>
              <w:rPr>
                <w:rFonts w:eastAsia="Calibri"/>
              </w:rPr>
            </w:pPr>
            <w:r w:rsidRPr="00996BCE">
              <w:rPr>
                <w:rFonts w:eastAsia="Calibri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4C1E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44.65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EB26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54.64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4C45" w14:textId="20C7C78A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</w:t>
            </w:r>
            <w:r w:rsidRPr="00996BCE">
              <w:rPr>
                <w:rFonts w:eastAsia="Calibri"/>
              </w:rPr>
              <w:t>.</w:t>
            </w:r>
            <w:r>
              <w:rPr>
                <w:rFonts w:eastAsia="Calibri"/>
              </w:rPr>
              <w:t>98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DA35" w14:textId="7A33F97E" w:rsidR="003953DB" w:rsidRPr="00996BCE" w:rsidRDefault="00B724F0" w:rsidP="00B724F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</w:t>
            </w:r>
            <w:r w:rsidR="003953DB" w:rsidRPr="00996BCE">
              <w:rPr>
                <w:rFonts w:eastAsia="Calibri"/>
              </w:rPr>
              <w:t>.</w:t>
            </w:r>
            <w:r>
              <w:rPr>
                <w:rFonts w:eastAsia="Calibri"/>
              </w:rPr>
              <w:t>4</w:t>
            </w:r>
            <w:r w:rsidR="003953DB">
              <w:rPr>
                <w:rFonts w:eastAsia="Calibri"/>
              </w:rPr>
              <w:t>3</w:t>
            </w:r>
            <w:r w:rsidR="003953DB"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9157" w14:textId="0DAC716B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4F84475E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EDBE" w14:textId="77777777" w:rsidR="003953DB" w:rsidRPr="00996BCE" w:rsidRDefault="003953DB" w:rsidP="003953DB">
            <w:pPr>
              <w:ind w:firstLine="160"/>
              <w:rPr>
                <w:rFonts w:eastAsia="Calibri"/>
              </w:rPr>
            </w:pPr>
            <w:r w:rsidRPr="00996BCE">
              <w:rPr>
                <w:rFonts w:eastAsia="Calibri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5324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55.35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39A2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45.05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C15" w14:textId="6D8820AE" w:rsidR="003953DB" w:rsidRPr="00996BCE" w:rsidRDefault="003953DB" w:rsidP="003953DB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02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6A27" w14:textId="37020124" w:rsidR="003953DB" w:rsidRPr="00996BCE" w:rsidRDefault="003953DB" w:rsidP="00B724F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.</w:t>
            </w:r>
            <w:r w:rsidR="00B724F0">
              <w:rPr>
                <w:rFonts w:eastAsia="Calibri"/>
              </w:rPr>
              <w:t>57</w:t>
            </w:r>
            <w:r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8939" w14:textId="15CAEFE9" w:rsidR="003953DB" w:rsidRPr="00996BCE" w:rsidRDefault="003953DB" w:rsidP="003953DB">
            <w:pPr>
              <w:rPr>
                <w:rFonts w:eastAsia="Calibri"/>
              </w:rPr>
            </w:pPr>
          </w:p>
        </w:tc>
      </w:tr>
      <w:tr w:rsidR="003953DB" w:rsidRPr="00996BCE" w14:paraId="09C69D8E" w14:textId="77777777" w:rsidTr="00534048">
        <w:trPr>
          <w:trHeight w:val="34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BE23" w14:textId="77777777" w:rsidR="003953DB" w:rsidRPr="00996BCE" w:rsidRDefault="003953DB" w:rsidP="003953DB">
            <w:pPr>
              <w:rPr>
                <w:rFonts w:eastAsia="Calibri"/>
              </w:rPr>
            </w:pPr>
            <w:proofErr w:type="spellStart"/>
            <w:r w:rsidRPr="00996BCE">
              <w:rPr>
                <w:rFonts w:eastAsia="Calibri"/>
              </w:rPr>
              <w:t>Rural</w:t>
            </w:r>
            <w:r w:rsidRPr="00996BCE">
              <w:rPr>
                <w:rFonts w:eastAsia="Calibri"/>
                <w:vertAlign w:val="superscript"/>
              </w:rPr>
              <w:t>b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0827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85EE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32.89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17BF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30.19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C962" w14:textId="248A4D0F" w:rsidR="003953DB" w:rsidRPr="005655D0" w:rsidRDefault="00B724F0" w:rsidP="00B724F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4.24</w:t>
            </w:r>
            <w:r w:rsidR="003953DB" w:rsidRPr="00996BCE">
              <w:rPr>
                <w:rFonts w:eastAsia="Calibri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E2CD" w14:textId="05DFFA3F" w:rsidR="003953DB" w:rsidRPr="00996BCE" w:rsidRDefault="003953DB" w:rsidP="00534048">
            <w:pPr>
              <w:jc w:val="center"/>
              <w:rPr>
                <w:rFonts w:eastAsia="Calibri"/>
              </w:rPr>
            </w:pPr>
            <w:r w:rsidRPr="005655D0">
              <w:rPr>
                <w:rFonts w:eastAsia="Calibri"/>
              </w:rPr>
              <w:t>3.47 (1)</w:t>
            </w:r>
          </w:p>
        </w:tc>
      </w:tr>
      <w:tr w:rsidR="003953DB" w:rsidRPr="00996BCE" w14:paraId="091C4765" w14:textId="77777777" w:rsidTr="00534048">
        <w:trPr>
          <w:trHeight w:val="343"/>
        </w:trPr>
        <w:tc>
          <w:tcPr>
            <w:tcW w:w="4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70437" w14:textId="77777777" w:rsidR="003953DB" w:rsidRPr="00996BCE" w:rsidRDefault="003953DB" w:rsidP="003953DB">
            <w:pPr>
              <w:ind w:hanging="200"/>
              <w:rPr>
                <w:rFonts w:eastAsia="Calibri"/>
              </w:rPr>
            </w:pPr>
            <w:r>
              <w:rPr>
                <w:rFonts w:eastAsia="Calibri"/>
              </w:rPr>
              <w:t xml:space="preserve">   </w:t>
            </w:r>
            <w:r w:rsidRPr="00996BCE">
              <w:rPr>
                <w:rFonts w:eastAsia="Calibri"/>
              </w:rPr>
              <w:t>Mean neighborhood income (</w:t>
            </w:r>
            <w:r w:rsidRPr="00996BCE">
              <w:rPr>
                <w:rFonts w:eastAsia="Calibri"/>
                <w:i/>
              </w:rPr>
              <w:t>SD</w:t>
            </w:r>
            <w:r w:rsidRPr="00996BCE">
              <w:rPr>
                <w:rFonts w:eastAsia="Calibri"/>
              </w:rPr>
              <w:t>)</w:t>
            </w:r>
            <w:r w:rsidRPr="00996BCE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96B39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$53,996.43 (29,342.5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57065" w14:textId="77777777" w:rsidR="003953DB" w:rsidRPr="00996BCE" w:rsidRDefault="003953DB" w:rsidP="003953DB">
            <w:pPr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$56,869.58 (32,045.6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7E4B0" w14:textId="71DF9215" w:rsidR="003953DB" w:rsidRPr="005655D0" w:rsidRDefault="00B724F0" w:rsidP="00B724F0">
            <w:pPr>
              <w:ind w:left="15" w:hanging="15"/>
              <w:jc w:val="center"/>
              <w:rPr>
                <w:rFonts w:eastAsia="Calibri"/>
              </w:rPr>
            </w:pPr>
            <w:r w:rsidRPr="00996BCE">
              <w:rPr>
                <w:rFonts w:eastAsia="Calibri"/>
              </w:rPr>
              <w:t>$5</w:t>
            </w:r>
            <w:r>
              <w:rPr>
                <w:rFonts w:eastAsia="Calibri"/>
              </w:rPr>
              <w:t>2</w:t>
            </w:r>
            <w:r w:rsidRPr="00996BCE">
              <w:rPr>
                <w:rFonts w:eastAsia="Calibri"/>
              </w:rPr>
              <w:t>,</w:t>
            </w:r>
            <w:r>
              <w:rPr>
                <w:rFonts w:eastAsia="Calibri"/>
              </w:rPr>
              <w:t>558.83</w:t>
            </w:r>
            <w:r w:rsidRPr="00996BCE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27</w:t>
            </w:r>
            <w:r w:rsidRPr="00996BCE">
              <w:rPr>
                <w:rFonts w:eastAsia="Calibri"/>
              </w:rPr>
              <w:t>,</w:t>
            </w:r>
            <w:r>
              <w:rPr>
                <w:rFonts w:eastAsia="Calibri"/>
              </w:rPr>
              <w:t>792</w:t>
            </w:r>
            <w:r w:rsidRPr="00996BCE">
              <w:rPr>
                <w:rFonts w:eastAsia="Calibri"/>
              </w:rPr>
              <w:t>.</w:t>
            </w:r>
            <w:r>
              <w:rPr>
                <w:rFonts w:eastAsia="Calibri"/>
              </w:rPr>
              <w:t>63</w:t>
            </w:r>
            <w:r w:rsidRPr="00996BCE">
              <w:rPr>
                <w:rFonts w:eastAsia="Calibri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59E73" w14:textId="3613855F" w:rsidR="003953DB" w:rsidRPr="00996BCE" w:rsidRDefault="00534048" w:rsidP="005340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3.18</w:t>
            </w:r>
            <w:r w:rsidRPr="00AD50E3">
              <w:rPr>
                <w:rFonts w:eastAsia="Calibri"/>
                <w:vertAlign w:val="superscript"/>
              </w:rPr>
              <w:t>**</w:t>
            </w:r>
            <w:r>
              <w:rPr>
                <w:rFonts w:eastAsia="Calibri"/>
              </w:rPr>
              <w:t xml:space="preserve"> (2097)</w:t>
            </w:r>
          </w:p>
        </w:tc>
      </w:tr>
    </w:tbl>
    <w:p w14:paraId="1CEBA836" w14:textId="396D031A" w:rsidR="005B20C3" w:rsidRDefault="00996BCE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96BCE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996BCE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96BCE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996BCE">
        <w:rPr>
          <w:rFonts w:ascii="Times New Roman" w:eastAsia="Calibri" w:hAnsi="Times New Roman" w:cs="Times New Roman"/>
          <w:sz w:val="24"/>
          <w:szCs w:val="24"/>
        </w:rPr>
        <w:t xml:space="preserve"> Multiracial was mutually exclusive for population only. Sample totals sum to &gt; 100% for comparison with population. </w:t>
      </w:r>
      <w:r w:rsidRPr="00996BCE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996BCE">
        <w:rPr>
          <w:rFonts w:ascii="Times New Roman" w:eastAsia="Calibri" w:hAnsi="Times New Roman" w:cs="Times New Roman"/>
          <w:sz w:val="24"/>
          <w:szCs w:val="24"/>
        </w:rPr>
        <w:t xml:space="preserve"> Urban/rural Census designations unavailable matched at the population level. 34% of North Carolina’s population was rural based on 2010 Census data. </w:t>
      </w:r>
      <w:hyperlink r:id="rId5" w:history="1">
        <w:r w:rsidRPr="00996BCE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ttps://www.ncdemography.org/2021/09/20/why-rural-is-hard-to-define/</w:t>
        </w:r>
      </w:hyperlink>
      <w:r w:rsidRPr="00996B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96BCE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996BCE">
        <w:rPr>
          <w:rFonts w:ascii="Times New Roman" w:eastAsia="Calibri" w:hAnsi="Times New Roman" w:cs="Times New Roman"/>
          <w:sz w:val="24"/>
          <w:szCs w:val="24"/>
        </w:rPr>
        <w:t xml:space="preserve"> Median neighborhood income estimates from Census data unavailable matched at the population. The median neighborhood income in the state of North Carolina from 2010-14 ACS estimates was $52,413. </w:t>
      </w:r>
      <w:hyperlink r:id="rId6" w:history="1">
        <w:r w:rsidRPr="00996BCE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ttps://www.census.gov/acs/www/data/data-tables-and-tools/narrative-profiles/2014/report.php?geotype=state&amp;state=37</w:t>
        </w:r>
      </w:hyperlink>
      <w:r w:rsidR="00314CDC">
        <w:rPr>
          <w:rFonts w:ascii="Times New Roman" w:eastAsia="Calibri" w:hAnsi="Times New Roman" w:cs="Times New Roman"/>
          <w:color w:val="0563C1"/>
          <w:sz w:val="24"/>
          <w:szCs w:val="24"/>
          <w:u w:val="single"/>
        </w:rPr>
        <w:t xml:space="preserve"> </w:t>
      </w:r>
      <w:r w:rsidR="00314CDC" w:rsidRPr="00EE70AE">
        <w:rPr>
          <w:rFonts w:ascii="Times New Roman" w:eastAsia="Calibri" w:hAnsi="Times New Roman" w:cs="Times New Roman"/>
          <w:vertAlign w:val="superscript"/>
        </w:rPr>
        <w:t>d</w:t>
      </w:r>
      <w:r w:rsidR="001F2210" w:rsidRPr="00EE70A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F2210">
        <w:rPr>
          <w:rFonts w:ascii="Times New Roman" w:eastAsia="Calibri" w:hAnsi="Times New Roman" w:cs="Times New Roman"/>
          <w:sz w:val="24"/>
          <w:szCs w:val="24"/>
        </w:rPr>
        <w:t>Chi square</w:t>
      </w:r>
      <w:r w:rsidR="005655D0">
        <w:rPr>
          <w:rFonts w:ascii="Times New Roman" w:eastAsia="Calibri" w:hAnsi="Times New Roman" w:cs="Times New Roman"/>
          <w:sz w:val="24"/>
          <w:szCs w:val="24"/>
        </w:rPr>
        <w:t xml:space="preserve"> tests were used for all demographic characteristics except mean neighborhood income which was tested using a t-test. </w:t>
      </w:r>
      <w:r w:rsidR="005655D0" w:rsidRPr="00954CC5">
        <w:rPr>
          <w:rFonts w:ascii="Times New Roman" w:hAnsi="Times New Roman"/>
          <w:sz w:val="24"/>
          <w:szCs w:val="24"/>
          <w:vertAlign w:val="superscript"/>
        </w:rPr>
        <w:t>**</w:t>
      </w:r>
      <w:r w:rsidR="005655D0">
        <w:rPr>
          <w:rFonts w:ascii="Times New Roman" w:hAnsi="Times New Roman"/>
          <w:i/>
          <w:sz w:val="24"/>
          <w:szCs w:val="24"/>
        </w:rPr>
        <w:t xml:space="preserve"> p </w:t>
      </w:r>
      <w:r w:rsidR="005655D0">
        <w:rPr>
          <w:rFonts w:ascii="Times New Roman" w:hAnsi="Times New Roman"/>
          <w:sz w:val="24"/>
          <w:szCs w:val="24"/>
        </w:rPr>
        <w:t xml:space="preserve">&lt; .01, </w:t>
      </w:r>
      <w:r w:rsidR="005655D0" w:rsidRPr="00954CC5">
        <w:rPr>
          <w:rFonts w:ascii="Times New Roman" w:hAnsi="Times New Roman"/>
          <w:sz w:val="24"/>
          <w:szCs w:val="24"/>
          <w:vertAlign w:val="superscript"/>
        </w:rPr>
        <w:t>*</w:t>
      </w:r>
      <w:r w:rsidR="005655D0">
        <w:rPr>
          <w:rFonts w:ascii="Times New Roman" w:hAnsi="Times New Roman"/>
          <w:i/>
          <w:sz w:val="24"/>
          <w:szCs w:val="24"/>
        </w:rPr>
        <w:t xml:space="preserve"> p </w:t>
      </w:r>
      <w:r w:rsidR="005655D0">
        <w:rPr>
          <w:rFonts w:ascii="Times New Roman" w:hAnsi="Times New Roman"/>
          <w:sz w:val="24"/>
          <w:szCs w:val="24"/>
        </w:rPr>
        <w:t>&lt; .05.</w:t>
      </w:r>
    </w:p>
    <w:p w14:paraId="17A0F424" w14:textId="77777777" w:rsidR="005B20C3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4C2B85C" w14:textId="77777777" w:rsidR="005B20C3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D276C81" w14:textId="77777777" w:rsidR="005B20C3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C7A447D" w14:textId="77777777" w:rsidR="005B20C3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9A24F05" w14:textId="77777777" w:rsidR="005B20C3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2BE43F7" w14:textId="77777777" w:rsidR="005B20C3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03BAA54" w14:textId="77777777" w:rsidR="00664D45" w:rsidRPr="00664D45" w:rsidRDefault="00664D45" w:rsidP="0034671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664D45" w:rsidRPr="00664D45" w:rsidSect="00752D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B02"/>
    <w:rsid w:val="00020D5F"/>
    <w:rsid w:val="00032D70"/>
    <w:rsid w:val="00101BDF"/>
    <w:rsid w:val="00104612"/>
    <w:rsid w:val="00173CDE"/>
    <w:rsid w:val="001A5C38"/>
    <w:rsid w:val="001F0BBB"/>
    <w:rsid w:val="001F2210"/>
    <w:rsid w:val="00266B02"/>
    <w:rsid w:val="002A3B32"/>
    <w:rsid w:val="00314CDC"/>
    <w:rsid w:val="00332750"/>
    <w:rsid w:val="0034671F"/>
    <w:rsid w:val="003953DB"/>
    <w:rsid w:val="00522C54"/>
    <w:rsid w:val="00534048"/>
    <w:rsid w:val="005655D0"/>
    <w:rsid w:val="00573B79"/>
    <w:rsid w:val="005951E2"/>
    <w:rsid w:val="005B20C3"/>
    <w:rsid w:val="005F129F"/>
    <w:rsid w:val="00641530"/>
    <w:rsid w:val="00664D45"/>
    <w:rsid w:val="006B5CD0"/>
    <w:rsid w:val="006C06A9"/>
    <w:rsid w:val="006D6913"/>
    <w:rsid w:val="006E415B"/>
    <w:rsid w:val="00740C2E"/>
    <w:rsid w:val="00752DC4"/>
    <w:rsid w:val="00782F0D"/>
    <w:rsid w:val="00821C1E"/>
    <w:rsid w:val="00891B8B"/>
    <w:rsid w:val="008E6483"/>
    <w:rsid w:val="008F102E"/>
    <w:rsid w:val="00921DB1"/>
    <w:rsid w:val="00940B90"/>
    <w:rsid w:val="00954CC5"/>
    <w:rsid w:val="00996BCE"/>
    <w:rsid w:val="009C4F47"/>
    <w:rsid w:val="009D0525"/>
    <w:rsid w:val="009D78DA"/>
    <w:rsid w:val="00A14098"/>
    <w:rsid w:val="00AB66B6"/>
    <w:rsid w:val="00AC5878"/>
    <w:rsid w:val="00AD50E3"/>
    <w:rsid w:val="00B724F0"/>
    <w:rsid w:val="00BF7FD9"/>
    <w:rsid w:val="00CE0670"/>
    <w:rsid w:val="00E04C87"/>
    <w:rsid w:val="00E43FFE"/>
    <w:rsid w:val="00EA4835"/>
    <w:rsid w:val="00EE70AE"/>
    <w:rsid w:val="00F3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A0A01"/>
  <w15:chartTrackingRefBased/>
  <w15:docId w15:val="{7C27120C-4A7A-4B3B-9FD4-1C853301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7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8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95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96BC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0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6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6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70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census.gov/acs/www/data/data-tables-and-tools/narrative-profiles/2014/report.php?geotype=state&amp;state=37" TargetMode="External"/><Relationship Id="rId5" Type="http://schemas.openxmlformats.org/officeDocument/2006/relationships/hyperlink" Target="https://www.ncdemography.org/2021/09/20/why-rural-is-hard-to-defin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F5204-307B-44F8-A058-E741FC1B0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odwin</dc:creator>
  <cp:keywords/>
  <dc:description/>
  <cp:lastModifiedBy>Erin Davisson</cp:lastModifiedBy>
  <cp:revision>6</cp:revision>
  <dcterms:created xsi:type="dcterms:W3CDTF">2024-09-05T15:40:00Z</dcterms:created>
  <dcterms:modified xsi:type="dcterms:W3CDTF">2024-09-06T01:06:00Z</dcterms:modified>
</cp:coreProperties>
</file>